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Material</w:t>
      </w:r>
    </w:p>
    <w:p>
      <w:pPr>
        <w:widowControl/>
        <w:spacing w:before="0" w:after="158" w:afterLines="50" w:line="24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al Table </w:t>
      </w:r>
      <w:r>
        <w:rPr>
          <w:rFonts w:hint="eastAsia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he association between diet</w:t>
      </w:r>
      <w:r>
        <w:rPr>
          <w:rFonts w:hint="eastAsia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during pregnancy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aternal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lpha diversity </w:t>
      </w:r>
    </w:p>
    <w:tbl>
      <w:tblPr>
        <w:tblStyle w:val="5"/>
        <w:tblW w:w="92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1791"/>
        <w:gridCol w:w="1744"/>
        <w:gridCol w:w="17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bidi w:val="0"/>
              <w:spacing w:before="0" w:after="0" w:line="36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79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3 days or 3 days/week</w:t>
            </w:r>
          </w:p>
        </w:tc>
        <w:tc>
          <w:tcPr>
            <w:tcW w:w="174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ess tha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day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73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bidi w:val="0"/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 of meat consumption</w:t>
            </w:r>
          </w:p>
        </w:tc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bs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4.48±55.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1.80±60.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6±0.5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9±0.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mps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 of dairy consum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bs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9.8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7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6.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mps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 of vegetables consum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bs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.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9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4.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mps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 of fruit consum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bs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.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9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4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mps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 of eggs consum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bs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6.6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2.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mps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 of fish and shrimp consum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bs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6.4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8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.48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mps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 of nuts consum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bs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0.9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4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mps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 of soy products consum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bs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5.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±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4.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1.9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±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7.9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±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3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5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mpson index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1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77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1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9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bidi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jc w:val="both"/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vertAlign w:val="superscript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means using Wilcoxon rank-sum test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0"/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xNzExOTkyOThjZWU1YjBkZjcwZTg0YWJlNzA1OTQifQ=="/>
  </w:docVars>
  <w:rsids>
    <w:rsidRoot w:val="2524693C"/>
    <w:rsid w:val="1AB2086E"/>
    <w:rsid w:val="2524693C"/>
    <w:rsid w:val="3103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1303</Characters>
  <Lines>0</Lines>
  <Paragraphs>0</Paragraphs>
  <TotalTime>0</TotalTime>
  <ScaleCrop>false</ScaleCrop>
  <LinksUpToDate>false</LinksUpToDate>
  <CharactersWithSpaces>138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3:41:00Z</dcterms:created>
  <dc:creator>FXX</dc:creator>
  <cp:lastModifiedBy>FXX</cp:lastModifiedBy>
  <dcterms:modified xsi:type="dcterms:W3CDTF">2022-10-31T11:4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E2067BF98E640DEA5C6165F7BC6A314</vt:lpwstr>
  </property>
</Properties>
</file>